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Borders>
          <w:top w:val="single" w:sz="18" w:space="0" w:color="auto"/>
          <w:bottom w:val="single" w:sz="18" w:space="0" w:color="auto"/>
        </w:tblBorders>
        <w:tblLayout w:type="fixed"/>
        <w:tblLook w:val="00A0"/>
      </w:tblPr>
      <w:tblGrid>
        <w:gridCol w:w="1127"/>
        <w:gridCol w:w="6191"/>
        <w:gridCol w:w="1964"/>
      </w:tblGrid>
      <w:tr w:rsidR="00F76829" w:rsidRPr="000C58D0" w:rsidTr="00FA437C">
        <w:trPr>
          <w:trHeight w:val="300"/>
        </w:trPr>
        <w:tc>
          <w:tcPr>
            <w:tcW w:w="1127" w:type="dxa"/>
            <w:tcBorders>
              <w:top w:val="single" w:sz="18" w:space="0" w:color="auto"/>
              <w:bottom w:val="single" w:sz="4" w:space="0" w:color="auto"/>
            </w:tcBorders>
            <w:noWrap/>
          </w:tcPr>
          <w:p w:rsidR="00F76829" w:rsidRPr="00460D5A" w:rsidRDefault="00F76829" w:rsidP="00FA437C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ode</w:t>
            </w:r>
          </w:p>
        </w:tc>
        <w:tc>
          <w:tcPr>
            <w:tcW w:w="6191" w:type="dxa"/>
            <w:tcBorders>
              <w:top w:val="single" w:sz="18" w:space="0" w:color="auto"/>
              <w:bottom w:val="single" w:sz="4" w:space="0" w:color="auto"/>
            </w:tcBorders>
            <w:noWrap/>
          </w:tcPr>
          <w:p w:rsidR="00F76829" w:rsidRPr="00460D5A" w:rsidRDefault="00F76829" w:rsidP="00FA437C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1964" w:type="dxa"/>
            <w:tcBorders>
              <w:top w:val="single" w:sz="18" w:space="0" w:color="auto"/>
              <w:bottom w:val="single" w:sz="4" w:space="0" w:color="auto"/>
            </w:tcBorders>
            <w:noWrap/>
          </w:tcPr>
          <w:p w:rsidR="00F76829" w:rsidRDefault="00F76829" w:rsidP="00FA437C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Number of patients (%)</w:t>
            </w:r>
          </w:p>
          <w:p w:rsidR="00F76829" w:rsidRPr="00460D5A" w:rsidRDefault="00F76829" w:rsidP="00FA437C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460D5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N = 442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tcBorders>
              <w:top w:val="single" w:sz="4" w:space="0" w:color="auto"/>
            </w:tcBorders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555</w:t>
            </w:r>
          </w:p>
        </w:tc>
        <w:tc>
          <w:tcPr>
            <w:tcW w:w="6191" w:type="dxa"/>
            <w:tcBorders>
              <w:top w:val="single" w:sz="4" w:space="0" w:color="auto"/>
            </w:tcBorders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Regional enteritis</w:t>
            </w:r>
          </w:p>
        </w:tc>
        <w:tc>
          <w:tcPr>
            <w:tcW w:w="1964" w:type="dxa"/>
            <w:tcBorders>
              <w:top w:val="single" w:sz="4" w:space="0" w:color="auto"/>
            </w:tcBorders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239/442 (54.1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556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Ulcerative colitis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105/442 (23.8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401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hypertension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46/442 (10.4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560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Intestinal obstruction without mention of hernia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45/442 (10.2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569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Other disorders of intestine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43/442 (9.7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280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Iron deficiency anemias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41/442 (9.3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789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Other symptoms involving abdomen and pelvis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41/442 (9.3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584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Acute renal failure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35/442 (7.9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780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Altered mental status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32/442 (7.2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285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Other and unspecified anemias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31/442 (7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263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Other and unspecified protein-calorie malnutrition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31/442 (7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585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Chronic kidney disease (CKD)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29/442 (6.6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446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Polyarteritis nodosa and allied conditions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28/442 (6.3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558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Other and unspecified noninfectious gastroenteritis and colitis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28/442 (6.3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518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Other diseases of lung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27/442 (6.1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578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Gastrointestinal hemorrhage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25/442 (5.7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260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severe protein-calorie malnutrition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22/442 (5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272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Disorders of lipoid metabolism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21/442 (4.8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566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Abscess of anal and rectal regions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21/442 (4.8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786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Symptoms involving respiratory system and other chest symptoms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21/442 (4.8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785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Symptoms involving cardiovascular system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20/442 (4.5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567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Peritonitis and retroperitoneal infections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20/442 (4.5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411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ISCHEMIC HEART DISEASE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19/442 (4.3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516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Other alveolar and parietoalveolar pneumonopathy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18/442 (4.1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41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Bacterial infection in conditions classified elsewhere and of unspecified site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18/442 (4.1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38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Septicemia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18/442 (4.1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427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Paroxysmal tachycardia, unspecified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17/442 (3.8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250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Diabetes Mellitus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16/442 (3.6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440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Atherosclerosis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15/442 (3.4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428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Heart failure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15/442 (3.4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583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Nephritis and nephropathy, not specified as acute or chronic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14/442 (3.2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451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Phlebitis and thrombophlebitis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14/442 (3.2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453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Pulmonary embolus and DVT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14/442 (3.2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579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Intestinal malabsorption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14/442 (3.2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790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Nonspecific findings on examination of blood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13/442 (2.9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447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Other disorders of arteries and arterioles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13/442 (2.9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287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Purpura and other hemorrhagic conditions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13/442 (2.9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787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Symptoms involving digestive system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13/442 (2.9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405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Secondary hypertension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12/442 (2.7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296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Bipolar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12/442 (2.7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565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Anal fissure and fistula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11/442 (2.5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530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Diseases of esophagus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11/442 (2.5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276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Disorders of fluid, electrolyte, and acid-base balance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11/442 (2.5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305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Nondependent abuse of drugs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11/442 (2.5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564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Functional digestive disorders, not elsewhere classified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11/442 (2.5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415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pulmonary heart disease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10/442 (2.3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710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Diffuse diseases of connective tissue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10/442 (2.3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482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Other bacterial pneumonia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10/442 (2.3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517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Lung involvement in conditions classified elsewhere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10/442 (2.3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8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Intestinal infections due to other organisms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10/442 (2.3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466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Acute bronchitis and bronchiolitis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9/442 (2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211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Benign neoplasm of other parts of digestive system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9/442 (2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793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Nonspecific abnormal findings on radiological and other examination of body structure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9/442 (2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573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Other disorders of liver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9/442 (2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300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Anxiety, dissociative and somatoform disorders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9/442 (2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9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Ill-defined intestinal infections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8/442 (1.8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531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Peptic ulcers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8/442 (1.8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496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Chronic airway obstruction, not elsewhere classified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8/442 (1.8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486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Pneumonia, organism unspecified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8/442 (1.8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493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Asthma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8/442 (1.8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571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Chronic liver disease and cirrhosis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7/442 (1.6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410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myocardial infarction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7/442 (1.6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599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Other disorders of urethra and urinary tract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7/442 (1.6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425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Cardiomyopathy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7/442 (1.6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244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Acquired hypothyroidism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7/442 (1.6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255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Disorders of adrenal glands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7/442 (1.6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288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Diseases of white blood cells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7/442 (1.6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535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Gastritis and duodenitis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7/442 (1.6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511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Pleurisy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7/442 (1.6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576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Other disorders of biliary tract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7/442 (1.6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714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Rheumatoid arthritis and other inflammatory polyarthropathies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6/442 (1.4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491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Chronic bronchitis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6/442 (1.4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799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Other ill-defined and unknown causes of morbidity and mortality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6/442 (1.4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783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Symptoms concerning nutrition, metabolism, and development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6/442 (1.4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284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Aplastic anemia and other bone marrow failure syndromes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6/442 (1.4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574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Cholelithiasis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6/442 (1.4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577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Diseases of pancreas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6/442 (1.4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433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Occlusion and stenosis of precerebral arteries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6/442 (1.4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733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Other disorders of bone and cartilage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6/442 (1.4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788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Symptoms involving urinary system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5/442 (1.1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268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Vitamin D deficiency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5/442 (1.1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54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Herpes simplex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5/442 (1.1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238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Neoplasm of uncertain behavior of other and unspecified sites and tissues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5/442 (1.1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995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Anaphylactic shock and angioedema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5/442 (1.1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135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Sarcoidosis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5/442 (1.1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278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Other hyperalimentation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5/442 (1.1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279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Disorders involving the immune mechanism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5/442 (1.1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275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Disorders of mineral metabolism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5/442 (1.1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593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Other disorders of kidney and ureter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5/442 (1.1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286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Coagulation defects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5/442 (1.1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720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Ankylosing spondylitis and other inflammatory spondylopathies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5/442 (1.1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424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Other diseases of endocardium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5/442 (1.1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601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Prostatitis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5/442 (1.1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79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Viral and chlamydial infection in conditions classified elsewhere and of unspecified site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5/442 (1.1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581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Nephrotic syndrome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4/442 (0.9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444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Arterial embolism and thrombosis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4/442 (0.9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562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Diverticula of intestine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4/442 (0.9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572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Liver abscess and sequelae of chronic liver disease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4/442 (0.9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782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Symptoms involving skin and other integumentary tissue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4/442 (0.9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695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Erythematous conditions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4/442 (0.9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345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Epilepsy and recurrent seizures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4/442 (0.9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429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Ill-defined descriptions and complications of heart disease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4/442 (0.9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357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Inflammatory and toxic neuropathy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4/442 (0.9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242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Thyrotoxicosis with or without goiter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4/442 (0.9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964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Poisoning by agents primarily affecting blood constituents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4/442 (0.9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112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Candidiasis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4/442 (0.9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162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Malignant neoplasm of trachea, bronchus, and lung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4/442 (0.9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197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Secondary malignant neoplasm of respiratory and digestive systems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4/442 (0.9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202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Other malignant neoplasms of lymphoid and histiocytic tissue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4/442 (0.9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550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HERNIA OF ABDOMINOPELVIC CAVITY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4/442 (0.9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680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Carbuncle and furuncle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4/442 (0.9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696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Psoriasis and similar disorders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4/442 (0.9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512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Pneumothorax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4/442 (0.9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441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Aortic aneurysm and dissection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4/442 (0.9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580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Acute glomerulonephritis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4/442 (0.9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394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CHRONIC RHEUMATIC HEART DISEASE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3/442 (0.7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591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Hydronephrosis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3/442 (0.7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507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Pneumonitis due to solids and liquids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3/442 (0.7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726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Peripheral enthesopathies and allied syndromes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3/442 (0.7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459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Other disorders of circulatory system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3/442 (0.7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277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Other and unspecified disorders of metabolism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3/442 (0.7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724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Other and unspecified disorders of back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3/442 (0.7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420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pericarditis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3/442 (0.7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422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Acute myocarditis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3/442 (0.7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185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Malignant neoplasm of prostate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3/442 (0.7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484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Pneumonia in infectious diseases classified elsewhere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3/442 (0.7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707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Chronic ulcer of skin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3/442 (0.7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963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Poisoning by primarily systemic agents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3/442 (0.7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70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Viral hepatitis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3/442 (0.7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78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Other diseases due to viruses and Chlamydiae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3/442 (0.7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117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Other mycoses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3/442 (0.7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478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Other diseases of upper respiratory tract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3/442 (0.7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10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TUBERCULOSIS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3/442 (0.7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304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Drug dependence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3/442 (0.7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389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Hearing loss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3/442 (0.7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426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Conduction disorders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3/442 (0.7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423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Other diseases of pericardium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3/442 (0.7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492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Emphysema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3/442 (0.7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729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Other disorders of soft tissues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3/442 (0.7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590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Infections of kidney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3/442 (0.7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711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Arthropathy associated with infections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3/442 (0.7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289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Other diseases of blood and blood-forming organs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3/442 (0.7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413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Angina pectoris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2/442 (0.5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557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Vascular insufficiency of intestine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2/442 (0.5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575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Other disorders of gallbladder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2/442 (0.5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537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Other disorders of stomach and duodenum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2/442 (0.5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435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Transient cerebral ischemia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2/442 (0.5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455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Hemorrhoids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2/442 (0.5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910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superficial, contusion, crushing injuries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2/442 (0.5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693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Dermatitis due to substances taken internally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2/442 (0.5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153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Malignant neoplasm of colon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2/442 (0.5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386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Vertiginous syndromes and other disorders of vestibular system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2/442 (0.5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784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Symptoms involving head and neck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2/442 (0.5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252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Disorders of parathyroid gland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2/442 (0.5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442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Other aneurysm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2/442 (0.5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269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Other nutritional deficiencies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2/442 (0.5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35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Erysipelas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2/442 (0.5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437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Other and ill-defined cerebrovascular disease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2/442 (0.5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622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Noninflammatory disorders of cervix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2/442 (0.5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458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Hypotension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2/442 (0.5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454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Varicose veins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2/442 (0.5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457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Noninfectious disorders of lymphatic channels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2/442 (0.5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303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Alcohol dependence syndrome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2/442 (0.5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291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Substance-induced mental disorders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2/442 (0.5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331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Other cerebral degenerations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2/442 (0.5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42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Human immunodeficiency virus [HIV] disease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2/442 (0.5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540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Appendicitis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2/442 (0.5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614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Inflammatory disease of ovary, fallopian tube, pelvic cellular tissue, and peritoneum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2/442 (0.5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355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Mononeuritis of lower limb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2/442 (0.5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198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Secondary malignant neoplasm of other specified sites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2/442 (0.5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379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Other disorders of eye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2/442 (0.5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370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Keratitis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2/442 (0.5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704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Diseases of hair and hair follicles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2/442 (0.5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481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PNEUMOCOCCAL PNEUMONIA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2/442 (0.5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791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Nonspecific findings on examination of urine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2/442 (0.5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582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Chronic glomerulonephritis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1/442 (0.2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713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Arthropathy associated with other disorders classified elsewhere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1/442 (0.2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436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Acute, but ill-defined cerebrovascular disease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1/442 (0.2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274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Gout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1/442 (0.2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618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Genital prolapse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1/442 (0.2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617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Endometriosis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1/442 (0.2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840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Sprains and strains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1/442 (0.2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342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Hemiplegia and hemiparesis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1/442 (0.2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681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Superficial cellulitis and abscess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1/442 (0.2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293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Transient mental disorders due to conditions classified elsewhere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1/442 (0.2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136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Other and unspecified infectious and parasitic diseases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1/442 (0.2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335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Anterior horn cell disease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1/442 (0.2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796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Other nonspecific abnormal findings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1/442 (0.2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570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Acute and subacute necrosis of liver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1/442 (0.2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781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Symptoms involving nervous and musculoskeletal systems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1/442 (0.2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586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RENAL FAILURE NOS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1/442 (0.2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588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Disorders resulting from impaired renal function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1/442 (0.2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443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Other peripheral vascular disease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1/442 (0.2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513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Abscess of lung and mediastinum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1/442 (0.2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519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Other diseases of respiratory system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1/442 (0.2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465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Acute upper respiratory infections of multiple or unspecified sites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1/442 (0.2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715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Osteoarthrosis and allied disorders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1/442 (0.2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712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Crystal arthropathies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1/442 (0.2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596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Other disorders of bladder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1/442 (0.2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505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PNEUMOCONIOSIS NOS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1/442 (0.2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508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Respiratory conditions due to other and unspecified external agents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1/442 (0.2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273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Disorders of plasma protein metabolism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1/442 (0.2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431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INTRACEREBRAL HEMORRHAGE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1/442 (0.2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434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Occlusion of cerebral arteries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1/442 (0.2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438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Late effects of cerebrovascular disease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1/442 (0.2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619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Fistula involving female genital tract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1/442 (0.2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621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Disorders of uterus, not elsewhere classified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1/442 (0.2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626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Disorders of menstruation and other abnormal bleeding from female genital tract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1/442 (0.2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627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Menopausal and postmenopausal disorders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1/442 (0.2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728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Disorders of muscle, ligament, and fascia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1/442 (0.2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494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Bronchiectasis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1/442 (0.2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215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Other benign neoplasm of connective and other soft tissue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1/442 (0.2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220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Benign neoplasm of ovary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1/442 (0.2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223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Benign neoplasm of kidney and other urinary organs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1/442 (0.2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228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Hemangioma and lymphangioma, any site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1/442 (0.2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217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Benign neoplasm of breast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1/442 (0.2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212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Benign neoplasm of respiratory and intrathoracic organs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1/442 (0.2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723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Other disorders of cervical region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1/442 (0.2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452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Portal vein thrombosis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1/442 (0.2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158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Malignant neoplasm of retroperitoneum and peritoneum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1/442 (0.2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154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Malignant neoplasm of rectum, rectosigmoid junction, and anus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1/442 (0.2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421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endocarditis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1/442 (0.2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383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Mastoiditis and related conditions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1/442 (0.2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380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Disorders of external ear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1/442 (0.2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312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Conduct disorders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1/442 (0.2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307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Eating disorders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1/442 (0.2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308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Acute reaction to stress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1/442 (0.2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339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Other headache syndromes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1/442 (0.2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290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Dementias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1/442 (0.2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295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Schizophrenic disorders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1/442 (0.2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188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Malignant neoplasm of bladder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1/442 (0.2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180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Malignant neoplasm of cervix uteri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1/442 (0.2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184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Malignant neoplasm of other and unspecified female genital organs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1/442 (0.2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333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Other extrapyramidal disease and abnormal movement disorders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1/442 (0.2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330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Cerebral degenerations usually manifest in childhood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1/442 (0.2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332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Parkinson's disease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1/442 (0.2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336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Other diseases of spinal cord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1/442 (0.2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600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Hyperplasia of prostate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1/442 (0.2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49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Other non-arthropod-borne viral diseases of central nervous system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1/442 (0.2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91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Syphilis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1/442 (0.2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101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Vincent's angina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1/442 (0.2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174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Malignant neoplasm of female breast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1/442 (0.2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391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Rheumatic fever with heart involvement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1/442 (0.2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642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Hypertension complicating pregnancy, childbirth, and the puerperium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1/442 (0.2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940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BURNS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1/442 (0.2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955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Injury to peripheral nerve(s) of shoulder girdle and upper limb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1/442 (0.2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325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Phlebitis and thrombophlebitis of intracranial venous sinuses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1/442 (0.2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321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Meningitis due to other organisms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1/442 (0.2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352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Disorders of other cranial nerves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1/442 (0.2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359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Muscular dystrophies and other myopathies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1/442 (0.2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353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Nerve root and plexus disorders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1/442 (0.2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350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Trigeminal nerve disorders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1/442 (0.2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354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Mononeuritis of upper limb and mononeuritis multiplex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1/442 (0.2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745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Bulbus cordis anomalies and anomalies of cardiac septal closure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1/442 (0.2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748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Anomalies of respiratory system, congenital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1/442 (0.2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746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Other congenital anomalies of heart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1/442 (0.2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747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Other congenital anomalies of circulatory system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1/442 (0.2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476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Chronic laryngitis and laryngotracheitis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1/442 (0.2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473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Chronic sinusitis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1/442 (0.2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526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Diseases of the jaws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1/442 (0.2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523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Gingival and periodontal diseases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1/442 (0.2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525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Other diseases and conditions of the teeth and supporting structures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1/442 (0.2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528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Diseases of the oral soft tissues, excluding lesions specific for gingiva and tongue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1/442 (0.2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161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Malignant neoplasm of larynx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1/442 (0.2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196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Secondary and unspecified malignant neoplasm of lymph nodes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1/442 (0.2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203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Multiple myeloma and immunoproliferative neoplasms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1/442 (0.2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6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Amebiasis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1/442 (0.2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5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Other food poisoning (bacterial)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1/442 (0.2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75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INFECTIOUS MONONUCLEOSIS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1/442 (0.2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53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Herpes zoster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1/442 (0.2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235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Neoplasm of uncertain behavior of digestive and respiratory systems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1/442 (0.2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366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Cataract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1/442 (0.2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364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Disorders of iris and ciliary body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1/442 (0.2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378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Strabismus and other disorders of binocular eye movements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1/442 (0.2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377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Disorders of optic nerve and visual pathways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1/442 (0.2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369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Blindness and low vision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1/442 (0.2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245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Thyroiditis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1/442 (0.2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241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Nontoxic nodular goiter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1/442 (0.2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969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Poisoning by psychotropic agents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1/442 (0.2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962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Poisoning by hormones and synthetic substitutes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1/442 (0.2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965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Poisoning by analgesics, antipyretics, and antirheumatics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1/442 (0.2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701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Other hypertrophic and atrophic conditions of skin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1/442 (0.2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706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Diseases of sebaceous glands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1/442 (0.2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709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Other disorders of skin and subcutaneous tissue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1/442 (0.2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487</w:t>
            </w:r>
          </w:p>
        </w:tc>
        <w:tc>
          <w:tcPr>
            <w:tcW w:w="6191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Influenza</w:t>
            </w:r>
          </w:p>
        </w:tc>
        <w:tc>
          <w:tcPr>
            <w:tcW w:w="1964" w:type="dxa"/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1/442 (0.2)</w:t>
            </w:r>
          </w:p>
        </w:tc>
      </w:tr>
      <w:tr w:rsidR="00F76829" w:rsidRPr="000C58D0" w:rsidTr="00FA437C">
        <w:trPr>
          <w:trHeight w:val="300"/>
        </w:trPr>
        <w:tc>
          <w:tcPr>
            <w:tcW w:w="1127" w:type="dxa"/>
            <w:tcBorders>
              <w:bottom w:val="single" w:sz="18" w:space="0" w:color="auto"/>
            </w:tcBorders>
            <w:noWrap/>
            <w:vAlign w:val="center"/>
          </w:tcPr>
          <w:p w:rsidR="00F76829" w:rsidRPr="000C58D0" w:rsidRDefault="00F76829" w:rsidP="00FA437C">
            <w:pPr>
              <w:jc w:val="center"/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568</w:t>
            </w:r>
          </w:p>
        </w:tc>
        <w:tc>
          <w:tcPr>
            <w:tcW w:w="6191" w:type="dxa"/>
            <w:tcBorders>
              <w:bottom w:val="single" w:sz="18" w:space="0" w:color="auto"/>
            </w:tcBorders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Other disorders of peritoneum</w:t>
            </w:r>
          </w:p>
        </w:tc>
        <w:tc>
          <w:tcPr>
            <w:tcW w:w="1964" w:type="dxa"/>
            <w:tcBorders>
              <w:bottom w:val="single" w:sz="18" w:space="0" w:color="auto"/>
            </w:tcBorders>
            <w:noWrap/>
            <w:vAlign w:val="center"/>
          </w:tcPr>
          <w:p w:rsidR="00F76829" w:rsidRPr="000C58D0" w:rsidRDefault="00F76829" w:rsidP="00FA437C">
            <w:pPr>
              <w:rPr>
                <w:rFonts w:ascii="Times New Roman" w:eastAsia="MS MinNew Roman" w:hAnsi="Times New Roman"/>
                <w:sz w:val="20"/>
                <w:szCs w:val="20"/>
              </w:rPr>
            </w:pPr>
            <w:r w:rsidRPr="000C58D0">
              <w:rPr>
                <w:rFonts w:ascii="Times New Roman" w:eastAsia="MS MinNew Roman" w:hAnsi="Times New Roman"/>
                <w:sz w:val="20"/>
                <w:szCs w:val="20"/>
              </w:rPr>
              <w:t>1/442 (0.2)</w:t>
            </w:r>
          </w:p>
        </w:tc>
      </w:tr>
    </w:tbl>
    <w:p w:rsidR="00F76829" w:rsidRDefault="00F76829"/>
    <w:sectPr w:rsidR="00F76829" w:rsidSect="00791CD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ngs">
    <w:altName w:val="w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New Roman">
    <w:altName w:val="Roman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defaultTabStop w:val="708"/>
  <w:hyphenationZone w:val="425"/>
  <w:characterSpacingControl w:val="doNotCompress"/>
  <w:savePreviewPicture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460D5A"/>
    <w:rsid w:val="000C58D0"/>
    <w:rsid w:val="002B64D7"/>
    <w:rsid w:val="00460D5A"/>
    <w:rsid w:val="00472E87"/>
    <w:rsid w:val="00791CD0"/>
    <w:rsid w:val="00904A34"/>
    <w:rsid w:val="00CA2F34"/>
    <w:rsid w:val="00D214A3"/>
    <w:rsid w:val="00D92F30"/>
    <w:rsid w:val="00F76829"/>
    <w:rsid w:val="00FA437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attachedSchema w:val="urn:schemas-microsoft-com:office:smarttags"/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MS Minngs" w:hAnsi="Cambria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2F30"/>
    <w:rPr>
      <w:sz w:val="24"/>
      <w:szCs w:val="24"/>
      <w:lang w:val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FA437C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776625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625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625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0</TotalTime>
  <Pages>7</Pages>
  <Words>2305</Words>
  <Characters>12679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de</dc:title>
  <dc:subject/>
  <dc:creator>Antoine</dc:creator>
  <cp:keywords/>
  <dc:description/>
  <cp:lastModifiedBy>Antoine Neuraz</cp:lastModifiedBy>
  <cp:revision>2</cp:revision>
  <dcterms:created xsi:type="dcterms:W3CDTF">2013-09-20T08:45:00Z</dcterms:created>
  <dcterms:modified xsi:type="dcterms:W3CDTF">2013-09-20T08:45:00Z</dcterms:modified>
</cp:coreProperties>
</file>